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E13D" w14:textId="77777777" w:rsidR="00607095" w:rsidRDefault="00607095">
      <w:pPr>
        <w:spacing w:line="480" w:lineRule="auto"/>
        <w:jc w:val="both"/>
        <w:rPr>
          <w:lang w:val="en-US"/>
        </w:rPr>
      </w:pPr>
      <w:r>
        <w:rPr>
          <w:lang w:val="en-US"/>
        </w:rPr>
        <w:t>Supplementary information</w:t>
      </w:r>
    </w:p>
    <w:p w14:paraId="5BA39F55" w14:textId="093A22EE" w:rsidR="001D0E38" w:rsidRDefault="001611A1">
      <w:pPr>
        <w:spacing w:line="480" w:lineRule="auto"/>
        <w:jc w:val="both"/>
        <w:rPr>
          <w:lang w:val="en-US"/>
        </w:rPr>
      </w:pPr>
      <w:r>
        <w:rPr>
          <w:lang w:val="en-US"/>
        </w:rPr>
        <w:t>Table S1 Table with information about molecular markers and sequence length.</w:t>
      </w:r>
    </w:p>
    <w:p w14:paraId="2F24767E" w14:textId="77777777" w:rsidR="001D0E38" w:rsidRPr="001A23A3" w:rsidRDefault="001611A1">
      <w:pPr>
        <w:widowControl w:val="0"/>
        <w:spacing w:line="480" w:lineRule="auto"/>
        <w:jc w:val="both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89535" distR="89535" simplePos="0" relativeHeight="3" behindDoc="0" locked="0" layoutInCell="0" allowOverlap="1" wp14:anchorId="36F22E4D" wp14:editId="03E70BBB">
                <wp:simplePos x="0" y="0"/>
                <wp:positionH relativeFrom="margin">
                  <wp:posOffset>-50165</wp:posOffset>
                </wp:positionH>
                <wp:positionV relativeFrom="paragraph">
                  <wp:posOffset>94615</wp:posOffset>
                </wp:positionV>
                <wp:extent cx="4725035" cy="2618105"/>
                <wp:effectExtent l="0" t="0" r="0" b="0"/>
                <wp:wrapSquare wrapText="bothSides"/>
                <wp:docPr id="1" name="Marco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24280" cy="26175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W w:w="7440" w:type="dxa"/>
                              <w:tblInd w:w="-11" w:type="dxa"/>
                              <w:tblLayout w:type="fixed"/>
                              <w:tblCellMar>
                                <w:top w:w="15" w:type="dxa"/>
                                <w:left w:w="70" w:type="dxa"/>
                                <w:right w:w="7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1609"/>
                              <w:gridCol w:w="1384"/>
                              <w:gridCol w:w="4447"/>
                            </w:tblGrid>
                            <w:tr w:rsidR="001D0E38" w14:paraId="2540BE3F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  <w:vAlign w:val="center"/>
                                </w:tcPr>
                                <w:p w14:paraId="618A7828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  <w:vAlign w:val="center"/>
                                </w:tcPr>
                                <w:p w14:paraId="18307086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 xml:space="preserve">Base </w:t>
                                  </w:r>
                                  <w:proofErr w:type="spellStart"/>
                                  <w:r>
                                    <w:t>Pair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val="clear" w:color="auto" w:fill="D9D9D9"/>
                                  <w:vAlign w:val="center"/>
                                </w:tcPr>
                                <w:p w14:paraId="15597DEE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proofErr w:type="spellStart"/>
                                  <w:r>
                                    <w:t>Sequence</w:t>
                                  </w:r>
                                  <w:proofErr w:type="spellEnd"/>
                                  <w:r>
                                    <w:t xml:space="preserve"> (5' --&gt; 3')</w:t>
                                  </w:r>
                                </w:p>
                              </w:tc>
                            </w:tr>
                            <w:tr w:rsidR="001D0E38" w14:paraId="6F5FB1D4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3FCF45DD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LCO1490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0DB7F3FF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651846C4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GGTCAACAAATCATAAAGATATTGG</w:t>
                                  </w:r>
                                </w:p>
                              </w:tc>
                            </w:tr>
                            <w:tr w:rsidR="001D0E38" w14:paraId="0F871499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4536100C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HC02198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461263EA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37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4A8FF3C1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TAAACTTCAGGGTGACCAAAAAATCA</w:t>
                                  </w:r>
                                </w:p>
                              </w:tc>
                            </w:tr>
                            <w:tr w:rsidR="001D0E38" w14:paraId="4061DD8A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4C2DF11F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ITS1_Chu_F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19880D4D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1373110D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CACACCGCCCGTCGCTACTA</w:t>
                                  </w:r>
                                </w:p>
                              </w:tc>
                            </w:tr>
                            <w:tr w:rsidR="001D0E38" w14:paraId="66BF5941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057CCB5B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ITS1_Chu_R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1F921BD5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51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43426F94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ATTTAGCTGCGGTCTTCATC</w:t>
                                  </w:r>
                                </w:p>
                              </w:tc>
                            </w:tr>
                            <w:tr w:rsidR="001D0E38" w14:paraId="31927F9A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55D0004F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ITS4497L_F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27A8AD8B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0D1674FB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GTTCCGGCCGCCTCTACT</w:t>
                                  </w:r>
                                </w:p>
                              </w:tc>
                            </w:tr>
                            <w:tr w:rsidR="001D0E38" w14:paraId="0F305F8C" w14:textId="77777777">
                              <w:trPr>
                                <w:trHeight w:val="330"/>
                              </w:trPr>
                              <w:tc>
                                <w:tcPr>
                                  <w:tcW w:w="160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5C35F62F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28S1605L_R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1D324E9B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530</w:t>
                                  </w:r>
                                </w:p>
                              </w:tc>
                              <w:tc>
                                <w:tcPr>
                                  <w:tcW w:w="444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 w14:paraId="2DFE4882" w14:textId="77777777" w:rsidR="001D0E38" w:rsidRDefault="001611A1">
                                  <w:pPr>
                                    <w:widowControl w:val="0"/>
                                    <w:spacing w:line="480" w:lineRule="auto"/>
                                    <w:jc w:val="both"/>
                                  </w:pPr>
                                  <w:r>
                                    <w:t>AATGCTTTAGCGCCATACCATTTTA</w:t>
                                  </w:r>
                                  <w:bookmarkStart w:id="0" w:name="move717179252"/>
                                  <w:bookmarkEnd w:id="0"/>
                                </w:p>
                              </w:tc>
                            </w:tr>
                          </w:tbl>
                          <w:p w14:paraId="4DCE39CD" w14:textId="77777777" w:rsidR="001D0E38" w:rsidRDefault="001D0E38">
                            <w:pPr>
                              <w:pStyle w:val="Contenidodelmarco"/>
                            </w:pPr>
                          </w:p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F22E4D" id="Marco1" o:spid="_x0000_s1026" style="position:absolute;left:0;text-align:left;margin-left:-3.95pt;margin-top:7.45pt;width:372.05pt;height:206.15pt;z-index:3;visibility:visible;mso-wrap-style:square;mso-wrap-distance-left:7.05pt;mso-wrap-distance-top:0;mso-wrap-distance-right:7.05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" o:allowincell="f" filled="f" stroked="f" strokeweight="0">
                <v:textbox inset="0,0,0,0">
                  <w:txbxContent>
                    <w:tbl>
                      <w:tblPr>
                        <w:tblW w:w="7440" w:type="dxa"/>
                        <w:tblInd w:w="-11" w:type="dxa"/>
                        <w:tblLayout w:type="fixed"/>
                        <w:tblCellMar>
                          <w:top w:w="15" w:type="dxa"/>
                          <w:left w:w="70" w:type="dxa"/>
                          <w:right w:w="7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1609"/>
                        <w:gridCol w:w="1384"/>
                        <w:gridCol w:w="4447"/>
                      </w:tblGrid>
                      <w:tr w:rsidR="001D0E38" w14:paraId="2540BE3F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  <w:vAlign w:val="center"/>
                          </w:tcPr>
                          <w:p w14:paraId="618A7828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Primer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  <w:vAlign w:val="center"/>
                          </w:tcPr>
                          <w:p w14:paraId="18307086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 xml:space="preserve">Base </w:t>
                            </w:r>
                            <w:proofErr w:type="spellStart"/>
                            <w:r>
                              <w:t>Pairs</w:t>
                            </w:r>
                            <w:proofErr w:type="spellEnd"/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val="clear" w:color="auto" w:fill="D9D9D9"/>
                            <w:vAlign w:val="center"/>
                          </w:tcPr>
                          <w:p w14:paraId="15597DEE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proofErr w:type="spellStart"/>
                            <w:r>
                              <w:t>Sequence</w:t>
                            </w:r>
                            <w:proofErr w:type="spellEnd"/>
                            <w:r>
                              <w:t xml:space="preserve"> (5' --&gt; 3')</w:t>
                            </w:r>
                          </w:p>
                        </w:tc>
                      </w:tr>
                      <w:tr w:rsidR="001D0E38" w14:paraId="6F5FB1D4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3FCF45DD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LCO1490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0DB7F3FF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37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651846C4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GGTCAACAAATCATAAAGATATTGG</w:t>
                            </w:r>
                          </w:p>
                        </w:tc>
                      </w:tr>
                      <w:tr w:rsidR="001D0E38" w14:paraId="0F871499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4536100C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HC02198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461263EA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37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4A8FF3C1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TAAACTTCAGGGTGACCAAAAAATCA</w:t>
                            </w:r>
                          </w:p>
                        </w:tc>
                      </w:tr>
                      <w:tr w:rsidR="001D0E38" w14:paraId="4061DD8A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4C2DF11F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ITS1_Chu_F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19880D4D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51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1373110D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CACACCGCCCGTCGCTACTA</w:t>
                            </w:r>
                          </w:p>
                        </w:tc>
                      </w:tr>
                      <w:tr w:rsidR="001D0E38" w14:paraId="66BF5941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057CCB5B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ITS1_Chu_R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1F921BD5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51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43426F94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ATTTAGCTGCGGTCTTCATC</w:t>
                            </w:r>
                          </w:p>
                        </w:tc>
                      </w:tr>
                      <w:tr w:rsidR="001D0E38" w14:paraId="31927F9A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55D0004F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ITS4497L_F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27A8AD8B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30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0D1674FB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GTTCCGGCCGCCTCTACT</w:t>
                            </w:r>
                          </w:p>
                        </w:tc>
                      </w:tr>
                      <w:tr w:rsidR="001D0E38" w14:paraId="0F305F8C" w14:textId="77777777">
                        <w:trPr>
                          <w:trHeight w:val="330"/>
                        </w:trPr>
                        <w:tc>
                          <w:tcPr>
                            <w:tcW w:w="160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5C35F62F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28S1605L_R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1D324E9B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530</w:t>
                            </w:r>
                          </w:p>
                        </w:tc>
                        <w:tc>
                          <w:tcPr>
                            <w:tcW w:w="444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 w14:paraId="2DFE4882" w14:textId="77777777" w:rsidR="001D0E38" w:rsidRDefault="001611A1">
                            <w:pPr>
                              <w:widowControl w:val="0"/>
                              <w:spacing w:line="480" w:lineRule="auto"/>
                              <w:jc w:val="both"/>
                            </w:pPr>
                            <w:r>
                              <w:t>AATGCTTTAGCGCCATACCATTTTA</w:t>
                            </w:r>
                            <w:bookmarkStart w:id="1" w:name="move717179252"/>
                            <w:bookmarkEnd w:id="1"/>
                          </w:p>
                        </w:tc>
                      </w:tr>
                    </w:tbl>
                    <w:p w14:paraId="4DCE39CD" w14:textId="77777777" w:rsidR="001D0E38" w:rsidRDefault="001D0E38">
                      <w:pPr>
                        <w:pStyle w:val="Contenidodelmarco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24E287DB" w14:textId="77777777" w:rsidR="001D0E38" w:rsidRPr="001A23A3" w:rsidRDefault="001D0E38">
      <w:pPr>
        <w:spacing w:line="480" w:lineRule="auto"/>
        <w:jc w:val="both"/>
        <w:rPr>
          <w:lang w:val="en-US"/>
        </w:rPr>
      </w:pPr>
    </w:p>
    <w:p w14:paraId="2182AC5C" w14:textId="77777777" w:rsidR="001D0E38" w:rsidRDefault="001D0E38">
      <w:pPr>
        <w:spacing w:line="480" w:lineRule="auto"/>
        <w:jc w:val="both"/>
        <w:rPr>
          <w:lang w:val="en-US"/>
        </w:rPr>
      </w:pPr>
    </w:p>
    <w:p w14:paraId="2D1B0A0F" w14:textId="77777777" w:rsidR="001D0E38" w:rsidRDefault="001D0E38">
      <w:pPr>
        <w:spacing w:line="480" w:lineRule="auto"/>
        <w:jc w:val="both"/>
        <w:rPr>
          <w:lang w:val="en-US"/>
        </w:rPr>
      </w:pPr>
    </w:p>
    <w:p w14:paraId="015DA39D" w14:textId="77777777" w:rsidR="001D0E38" w:rsidRDefault="001D0E38">
      <w:pPr>
        <w:spacing w:line="480" w:lineRule="auto"/>
        <w:jc w:val="both"/>
        <w:rPr>
          <w:lang w:val="en-US"/>
        </w:rPr>
      </w:pPr>
    </w:p>
    <w:p w14:paraId="005A806D" w14:textId="77777777" w:rsidR="001D0E38" w:rsidRDefault="001D0E38">
      <w:pPr>
        <w:spacing w:line="480" w:lineRule="auto"/>
        <w:jc w:val="both"/>
        <w:rPr>
          <w:lang w:val="en-US"/>
        </w:rPr>
      </w:pPr>
    </w:p>
    <w:p w14:paraId="2AFD8687" w14:textId="77777777" w:rsidR="001D0E38" w:rsidRDefault="001D0E38">
      <w:pPr>
        <w:spacing w:line="480" w:lineRule="auto"/>
        <w:jc w:val="both"/>
        <w:rPr>
          <w:lang w:val="en-US"/>
        </w:rPr>
      </w:pPr>
    </w:p>
    <w:p w14:paraId="5B1EBF78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5A44B8A" w14:textId="4CE1B647" w:rsidR="001D0E38" w:rsidRDefault="001D0E38">
      <w:pPr>
        <w:spacing w:line="480" w:lineRule="auto"/>
        <w:jc w:val="both"/>
        <w:rPr>
          <w:lang w:val="en-US"/>
        </w:rPr>
      </w:pPr>
    </w:p>
    <w:p w14:paraId="01E625D4" w14:textId="5386F433" w:rsidR="00607095" w:rsidRDefault="00607095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able S1.2. Taxa included in this study </w:t>
      </w:r>
      <w:r w:rsidR="002B762A">
        <w:rPr>
          <w:lang w:val="en-US"/>
        </w:rPr>
        <w:t xml:space="preserve">with GenBank accession numbers of the molecular marker. </w:t>
      </w:r>
    </w:p>
    <w:tbl>
      <w:tblPr>
        <w:tblW w:w="95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2780"/>
        <w:gridCol w:w="1673"/>
        <w:gridCol w:w="1664"/>
        <w:gridCol w:w="1664"/>
      </w:tblGrid>
      <w:tr w:rsidR="002B762A" w:rsidRPr="002B762A" w14:paraId="78697FF8" w14:textId="77777777" w:rsidTr="002B762A">
        <w:trPr>
          <w:trHeight w:val="315"/>
        </w:trPr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2C10C5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Family</w:t>
            </w:r>
            <w:proofErr w:type="spellEnd"/>
          </w:p>
        </w:tc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98C3E17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Species</w:t>
            </w:r>
            <w:proofErr w:type="spellEnd"/>
          </w:p>
        </w:tc>
        <w:tc>
          <w:tcPr>
            <w:tcW w:w="5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7436E12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Accession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number</w:t>
            </w:r>
            <w:proofErr w:type="spellEnd"/>
          </w:p>
        </w:tc>
      </w:tr>
      <w:tr w:rsidR="002B762A" w:rsidRPr="002B762A" w14:paraId="626A4BBE" w14:textId="77777777" w:rsidTr="002B762A">
        <w:trPr>
          <w:trHeight w:val="315"/>
        </w:trPr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3A6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CEF3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291FFCF9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COX-I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B38ABE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ITS1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826C542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28S</w:t>
            </w:r>
          </w:p>
        </w:tc>
      </w:tr>
      <w:tr w:rsidR="002B762A" w:rsidRPr="002B762A" w14:paraId="7080C452" w14:textId="77777777" w:rsidTr="002B762A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9EE7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24C674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confundens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355F" w14:textId="31F5FC5C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HM020900 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4034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5B155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63B11BDD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F871B5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2EE03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091B" w14:textId="44DF25F8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HM020901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32A3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E6B4C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32BD4409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6DFA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DDE0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C73F" w14:textId="3FC07F0C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C196535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A918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DD97D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068F99BA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E7ECE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7744E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8770" w14:textId="56D6D509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C196536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4ABEC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507F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65D423B2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925DF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FEC9C8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DB77" w14:textId="0AB7A6C5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KC196537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34DF5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26EDE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59607D9E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A56F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97A39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B6FC" w14:textId="428587A4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 KC196538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ABC0F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0D757A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6E678025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00E5C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F3C8D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F61E" w14:textId="17B181A3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40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A82BE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E65C16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3036E055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C0893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D1B01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C4CA7" w14:textId="0FC702A4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41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5594A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F55AF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211FDD34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8FAD7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CBDB67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CDB55" w14:textId="60BCF86F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KM887493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670858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B80837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6501B02C" w14:textId="77777777" w:rsidTr="002B762A">
        <w:trPr>
          <w:trHeight w:val="315"/>
        </w:trPr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E8B5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6D5945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santolla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8D06" w14:textId="4C93B6A1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HM020897 </w:t>
            </w:r>
          </w:p>
        </w:tc>
        <w:tc>
          <w:tcPr>
            <w:tcW w:w="166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FAD2" w14:textId="59D22570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M021009</w:t>
            </w:r>
          </w:p>
        </w:tc>
        <w:tc>
          <w:tcPr>
            <w:tcW w:w="166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0363" w14:textId="6DF3298E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AY596100</w:t>
            </w:r>
          </w:p>
        </w:tc>
      </w:tr>
      <w:tr w:rsidR="002B762A" w:rsidRPr="002B762A" w14:paraId="391223B8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D08591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A0CFA3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7063" w14:textId="248E0DB2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HM020902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C66D7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615BF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6A4C342E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10F88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ED850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57FB0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60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05F7A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B8B4F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6D9C564C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ACACA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C2677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65D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67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BCD3D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D83F7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37305AB7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78AF6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8AC1D4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C046" w14:textId="78B028B9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87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F2A9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22272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7E592001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14ED27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DAE6BC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6D8C" w14:textId="191730DA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90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176FC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EADA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55E547FA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2DD0F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B70885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C044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92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B2C465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2552C5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15591554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717C3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277AC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8740" w14:textId="29B9E78D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KM887497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7835C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37237C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025B0906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403B8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5F7944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C1438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 xml:space="preserve">HM020897 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0A57A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B8F9FB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469274DF" w14:textId="77777777" w:rsidTr="002B762A">
        <w:trPr>
          <w:trHeight w:val="315"/>
        </w:trPr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5E1F3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27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6A1F04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</w:p>
        </w:tc>
        <w:tc>
          <w:tcPr>
            <w:tcW w:w="1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B10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M020902</w:t>
            </w:r>
          </w:p>
        </w:tc>
        <w:tc>
          <w:tcPr>
            <w:tcW w:w="166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8F5F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  <w:tc>
          <w:tcPr>
            <w:tcW w:w="166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11869" w14:textId="77777777" w:rsidR="002B762A" w:rsidRPr="002B762A" w:rsidRDefault="002B762A" w:rsidP="002B762A">
            <w:pPr>
              <w:suppressAutoHyphens w:val="0"/>
              <w:overflowPunct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</w:p>
        </w:tc>
      </w:tr>
      <w:tr w:rsidR="002B762A" w:rsidRPr="002B762A" w14:paraId="50228647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6B3F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lastRenderedPageBreak/>
              <w:t>Lithod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140BA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ferox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0EB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KY42627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5E29" w14:textId="5BF4C338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M02101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3E22" w14:textId="57F2219F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M020856</w:t>
            </w:r>
          </w:p>
        </w:tc>
      </w:tr>
      <w:tr w:rsidR="002B762A" w:rsidRPr="002B762A" w14:paraId="618AB237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62929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5DBCA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couesi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C2AE" w14:textId="7F00A846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DQ88208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4F12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58C8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189FCC9B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3E5B6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04903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aequispinus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E662" w14:textId="57448BA0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AF42530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25D4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02E4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1E4233AD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91FB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36FCC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Lithode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nintokuae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D2A8" w14:textId="7BAD5F40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AB375135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3FF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A9EA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25BC3A91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3A2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Lithod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3EC5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Paralomi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sp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.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86AC" w14:textId="452C0A31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M020934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5AF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561F9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10852C80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8D7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Hapalogastr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D2D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Hapalogaster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mertensii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9708" w14:textId="458FE20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KY426276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F887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3F17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  <w:tr w:rsidR="002B762A" w:rsidRPr="002B762A" w14:paraId="0D3F1E84" w14:textId="77777777" w:rsidTr="002B762A">
        <w:trPr>
          <w:trHeight w:val="315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8E77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Paguridae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5A111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</w:pP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Pagurus</w:t>
            </w:r>
            <w:proofErr w:type="spellEnd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 xml:space="preserve"> </w:t>
            </w:r>
            <w:proofErr w:type="spellStart"/>
            <w:r w:rsidRPr="002B762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s-CL" w:bidi="ar-SA"/>
              </w:rPr>
              <w:t>brevidactylus</w:t>
            </w:r>
            <w:proofErr w:type="spellEnd"/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F046" w14:textId="3BDEF36C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MF490058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EAB3B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F5BD" w14:textId="77777777" w:rsidR="002B762A" w:rsidRPr="002B762A" w:rsidRDefault="002B762A" w:rsidP="002B762A">
            <w:pPr>
              <w:suppressAutoHyphens w:val="0"/>
              <w:overflowPunct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</w:pPr>
            <w:r w:rsidRPr="002B762A">
              <w:rPr>
                <w:rFonts w:ascii="Times New Roman" w:eastAsia="Times New Roman" w:hAnsi="Times New Roman" w:cs="Times New Roman"/>
                <w:color w:val="000000"/>
                <w:kern w:val="0"/>
                <w:lang w:eastAsia="es-CL" w:bidi="ar-SA"/>
              </w:rPr>
              <w:t>-</w:t>
            </w:r>
          </w:p>
        </w:tc>
      </w:tr>
    </w:tbl>
    <w:p w14:paraId="7B533B17" w14:textId="77777777" w:rsidR="002B762A" w:rsidRDefault="002B762A">
      <w:pPr>
        <w:spacing w:line="480" w:lineRule="auto"/>
        <w:jc w:val="both"/>
        <w:rPr>
          <w:lang w:val="en-US"/>
        </w:rPr>
      </w:pPr>
    </w:p>
    <w:p w14:paraId="20D70754" w14:textId="77777777" w:rsidR="00607095" w:rsidRDefault="00607095">
      <w:pPr>
        <w:spacing w:line="480" w:lineRule="auto"/>
        <w:jc w:val="both"/>
        <w:rPr>
          <w:lang w:val="en-US"/>
        </w:rPr>
      </w:pPr>
    </w:p>
    <w:p w14:paraId="4AF2CB05" w14:textId="77777777" w:rsidR="001D0E38" w:rsidRDefault="001D0E38">
      <w:pPr>
        <w:spacing w:line="480" w:lineRule="auto"/>
        <w:jc w:val="both"/>
        <w:rPr>
          <w:lang w:val="en-US"/>
        </w:rPr>
      </w:pPr>
    </w:p>
    <w:p w14:paraId="5F634925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EF9F178" w14:textId="77777777" w:rsidR="001D0E38" w:rsidRDefault="001D0E38">
      <w:pPr>
        <w:spacing w:line="480" w:lineRule="auto"/>
        <w:jc w:val="both"/>
        <w:rPr>
          <w:lang w:val="en-US"/>
        </w:rPr>
      </w:pPr>
    </w:p>
    <w:p w14:paraId="55B19169" w14:textId="77777777" w:rsidR="001D0E38" w:rsidRDefault="001D0E38">
      <w:pPr>
        <w:spacing w:line="480" w:lineRule="auto"/>
        <w:jc w:val="both"/>
        <w:rPr>
          <w:lang w:val="en-US"/>
        </w:rPr>
      </w:pPr>
    </w:p>
    <w:p w14:paraId="18245D10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612E237" w14:textId="77777777" w:rsidR="001D0E38" w:rsidRDefault="001D0E38">
      <w:pPr>
        <w:spacing w:line="480" w:lineRule="auto"/>
        <w:jc w:val="both"/>
        <w:rPr>
          <w:lang w:val="en-US"/>
        </w:rPr>
      </w:pPr>
    </w:p>
    <w:p w14:paraId="5D7D22AF" w14:textId="77777777" w:rsidR="001D0E38" w:rsidRDefault="001D0E38">
      <w:pPr>
        <w:spacing w:line="480" w:lineRule="auto"/>
        <w:jc w:val="both"/>
        <w:rPr>
          <w:lang w:val="en-US"/>
        </w:rPr>
      </w:pPr>
    </w:p>
    <w:p w14:paraId="24A87116" w14:textId="77777777" w:rsidR="001D0E38" w:rsidRDefault="001D0E38">
      <w:pPr>
        <w:spacing w:line="480" w:lineRule="auto"/>
        <w:jc w:val="both"/>
        <w:rPr>
          <w:lang w:val="en-US"/>
        </w:rPr>
      </w:pPr>
    </w:p>
    <w:p w14:paraId="6D0726D7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669FBBE" w14:textId="77777777" w:rsidR="001D0E38" w:rsidRDefault="001D0E38">
      <w:pPr>
        <w:spacing w:line="480" w:lineRule="auto"/>
        <w:jc w:val="both"/>
        <w:rPr>
          <w:lang w:val="en-US"/>
        </w:rPr>
      </w:pPr>
    </w:p>
    <w:p w14:paraId="6AEB88C1" w14:textId="77777777" w:rsidR="001D0E38" w:rsidRDefault="001D0E38">
      <w:pPr>
        <w:spacing w:line="480" w:lineRule="auto"/>
        <w:jc w:val="both"/>
        <w:rPr>
          <w:lang w:val="en-US"/>
        </w:rPr>
      </w:pPr>
    </w:p>
    <w:p w14:paraId="68EA410F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DCEBA7B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ED4FF4F" w14:textId="77777777" w:rsidR="001D0E38" w:rsidRDefault="001D0E38">
      <w:pPr>
        <w:spacing w:line="480" w:lineRule="auto"/>
        <w:jc w:val="both"/>
        <w:rPr>
          <w:lang w:val="en-US"/>
        </w:rPr>
      </w:pPr>
    </w:p>
    <w:p w14:paraId="5185D554" w14:textId="74D4E824" w:rsidR="001A23A3" w:rsidRDefault="001A23A3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2F50EECB" wp14:editId="48CE9A52">
            <wp:simplePos x="0" y="0"/>
            <wp:positionH relativeFrom="page">
              <wp:posOffset>593766</wp:posOffset>
            </wp:positionH>
            <wp:positionV relativeFrom="paragraph">
              <wp:posOffset>561</wp:posOffset>
            </wp:positionV>
            <wp:extent cx="5952204" cy="8868517"/>
            <wp:effectExtent l="0" t="0" r="0" b="8890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2204" cy="886851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024A06" w14:textId="0EF3EA87" w:rsidR="001D0E38" w:rsidRDefault="001611A1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Figure S1.</w:t>
      </w:r>
      <w:r w:rsidR="00C6291F">
        <w:rPr>
          <w:lang w:val="en-US"/>
        </w:rPr>
        <w:t>3</w:t>
      </w:r>
      <w:r>
        <w:rPr>
          <w:lang w:val="en-US"/>
        </w:rPr>
        <w:t xml:space="preserve"> Phylogenetic reconstruction with </w:t>
      </w:r>
      <w:proofErr w:type="spellStart"/>
      <w:r>
        <w:rPr>
          <w:lang w:val="en-US"/>
        </w:rPr>
        <w:t>Mrbayes</w:t>
      </w:r>
      <w:proofErr w:type="spellEnd"/>
      <w:r>
        <w:rPr>
          <w:lang w:val="en-US"/>
        </w:rPr>
        <w:t xml:space="preserve"> of COX-I sequences from </w:t>
      </w:r>
      <w:proofErr w:type="spellStart"/>
      <w:r>
        <w:rPr>
          <w:i/>
          <w:lang w:val="en-US"/>
        </w:rPr>
        <w:t>Lithodes</w:t>
      </w:r>
      <w:proofErr w:type="spellEnd"/>
      <w:r>
        <w:rPr>
          <w:lang w:val="en-US"/>
        </w:rPr>
        <w:t xml:space="preserve"> sp. samples collected along 9 localities in ESP coast. Values above branches on the Bayes (BY) tree indicates the posterior probabilities of nodes of interest.</w:t>
      </w:r>
    </w:p>
    <w:p w14:paraId="6FDE8F0F" w14:textId="40CC3332" w:rsidR="001D0E38" w:rsidRDefault="001D0E38">
      <w:pPr>
        <w:spacing w:line="480" w:lineRule="auto"/>
        <w:jc w:val="both"/>
        <w:rPr>
          <w:lang w:val="en-US"/>
        </w:rPr>
      </w:pPr>
    </w:p>
    <w:p w14:paraId="48232C35" w14:textId="77777777" w:rsidR="001D0E38" w:rsidRDefault="001611A1">
      <w:pPr>
        <w:spacing w:line="480" w:lineRule="auto"/>
        <w:jc w:val="both"/>
      </w:pPr>
      <w:r>
        <w:rPr>
          <w:noProof/>
        </w:rPr>
        <w:drawing>
          <wp:inline distT="0" distB="0" distL="0" distR="0" wp14:anchorId="1040568C" wp14:editId="0F44E824">
            <wp:extent cx="4987925" cy="5670550"/>
            <wp:effectExtent l="0" t="0" r="0" b="0"/>
            <wp:docPr id="4" name="Imagen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925" cy="567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3CD8A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7D0EA44" w14:textId="77777777" w:rsidR="001D0E38" w:rsidRDefault="001D0E38">
      <w:pPr>
        <w:spacing w:line="480" w:lineRule="auto"/>
        <w:jc w:val="both"/>
        <w:rPr>
          <w:lang w:val="en-US"/>
        </w:rPr>
      </w:pPr>
    </w:p>
    <w:p w14:paraId="24B82951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815D095" w14:textId="77777777" w:rsidR="001D0E38" w:rsidRDefault="001D0E38">
      <w:pPr>
        <w:spacing w:line="480" w:lineRule="auto"/>
        <w:jc w:val="both"/>
        <w:rPr>
          <w:lang w:val="en-US"/>
        </w:rPr>
      </w:pPr>
    </w:p>
    <w:p w14:paraId="07EFBAE6" w14:textId="40DB0E0C" w:rsidR="001D0E38" w:rsidRPr="001A23A3" w:rsidRDefault="001611A1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>Figure S1.</w:t>
      </w:r>
      <w:r w:rsidR="00C6291F">
        <w:rPr>
          <w:lang w:val="en-US"/>
        </w:rPr>
        <w:t>4</w:t>
      </w:r>
      <w:r>
        <w:rPr>
          <w:lang w:val="en-US"/>
        </w:rPr>
        <w:t xml:space="preserve"> Phylogenetic reconstruction with </w:t>
      </w:r>
      <w:proofErr w:type="spellStart"/>
      <w:r>
        <w:rPr>
          <w:lang w:val="en-US"/>
        </w:rPr>
        <w:t>MrBayes</w:t>
      </w:r>
      <w:proofErr w:type="spellEnd"/>
      <w:r>
        <w:rPr>
          <w:lang w:val="en-US"/>
        </w:rPr>
        <w:t xml:space="preserve"> of ITS-1 sequences from </w:t>
      </w:r>
      <w:proofErr w:type="spellStart"/>
      <w:r>
        <w:rPr>
          <w:i/>
          <w:lang w:val="en-US"/>
        </w:rPr>
        <w:t>Lithodes</w:t>
      </w:r>
      <w:proofErr w:type="spellEnd"/>
      <w:r>
        <w:rPr>
          <w:lang w:val="en-US"/>
        </w:rPr>
        <w:t xml:space="preserve"> sp. samples collected along 9 localities in ESP coast. Values above branches on the Bayes (BY) tree indicates the posterior probabilities of nodes of interest.</w:t>
      </w:r>
    </w:p>
    <w:p w14:paraId="12E1CA12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B11D712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674D921" w14:textId="77777777" w:rsidR="001D0E38" w:rsidRDefault="001D0E38">
      <w:pPr>
        <w:spacing w:line="480" w:lineRule="auto"/>
        <w:jc w:val="both"/>
        <w:rPr>
          <w:lang w:val="en-US"/>
        </w:rPr>
      </w:pPr>
    </w:p>
    <w:p w14:paraId="7BBAB01C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4031C61" w14:textId="77777777" w:rsidR="001D0E38" w:rsidRDefault="001D0E38">
      <w:pPr>
        <w:spacing w:line="480" w:lineRule="auto"/>
        <w:jc w:val="both"/>
        <w:rPr>
          <w:lang w:val="en-US"/>
        </w:rPr>
      </w:pPr>
    </w:p>
    <w:p w14:paraId="466498F8" w14:textId="77777777" w:rsidR="001D0E38" w:rsidRDefault="001D0E38">
      <w:pPr>
        <w:rPr>
          <w:lang w:val="en-US"/>
        </w:rPr>
      </w:pPr>
    </w:p>
    <w:p w14:paraId="1C4D32DE" w14:textId="77777777" w:rsidR="001D0E38" w:rsidRDefault="001D0E38">
      <w:pPr>
        <w:rPr>
          <w:lang w:val="en-US"/>
        </w:rPr>
      </w:pPr>
    </w:p>
    <w:p w14:paraId="58A54125" w14:textId="77777777" w:rsidR="001D0E38" w:rsidRDefault="001D0E38">
      <w:pPr>
        <w:rPr>
          <w:lang w:val="en-US"/>
        </w:rPr>
      </w:pPr>
    </w:p>
    <w:p w14:paraId="56C101C1" w14:textId="77777777" w:rsidR="001D0E38" w:rsidRDefault="001D0E38">
      <w:pPr>
        <w:rPr>
          <w:lang w:val="en-US"/>
        </w:rPr>
      </w:pPr>
    </w:p>
    <w:p w14:paraId="456D36BC" w14:textId="77777777" w:rsidR="001D0E38" w:rsidRDefault="001D0E38">
      <w:pPr>
        <w:rPr>
          <w:lang w:val="en-US"/>
        </w:rPr>
      </w:pPr>
    </w:p>
    <w:p w14:paraId="09D99A2D" w14:textId="77777777" w:rsidR="001D0E38" w:rsidRDefault="001D0E38">
      <w:pPr>
        <w:rPr>
          <w:lang w:val="en-US"/>
        </w:rPr>
      </w:pPr>
    </w:p>
    <w:p w14:paraId="7BFC5595" w14:textId="77777777" w:rsidR="001D0E38" w:rsidRDefault="001D0E38">
      <w:pPr>
        <w:rPr>
          <w:lang w:val="en-US"/>
        </w:rPr>
      </w:pPr>
    </w:p>
    <w:p w14:paraId="1A6C3FE6" w14:textId="77777777" w:rsidR="001D0E38" w:rsidRDefault="001D0E38">
      <w:pPr>
        <w:rPr>
          <w:lang w:val="en-US"/>
        </w:rPr>
      </w:pPr>
    </w:p>
    <w:p w14:paraId="45DC1D51" w14:textId="77777777" w:rsidR="001D0E38" w:rsidRDefault="001D0E38">
      <w:pPr>
        <w:rPr>
          <w:lang w:val="en-US"/>
        </w:rPr>
      </w:pPr>
    </w:p>
    <w:p w14:paraId="285D8033" w14:textId="77777777" w:rsidR="001D0E38" w:rsidRDefault="001D0E38">
      <w:pPr>
        <w:rPr>
          <w:lang w:val="en-US"/>
        </w:rPr>
      </w:pPr>
    </w:p>
    <w:p w14:paraId="260BDADA" w14:textId="77777777" w:rsidR="001D0E38" w:rsidRDefault="001D0E38">
      <w:pPr>
        <w:rPr>
          <w:lang w:val="en-US"/>
        </w:rPr>
      </w:pPr>
    </w:p>
    <w:p w14:paraId="2FD7AB1F" w14:textId="77777777" w:rsidR="001D0E38" w:rsidRDefault="001D0E38">
      <w:pPr>
        <w:rPr>
          <w:lang w:val="en-US"/>
        </w:rPr>
      </w:pPr>
    </w:p>
    <w:p w14:paraId="7FCC9A80" w14:textId="77777777" w:rsidR="001D0E38" w:rsidRDefault="001D0E38">
      <w:pPr>
        <w:rPr>
          <w:lang w:val="en-US"/>
        </w:rPr>
      </w:pPr>
    </w:p>
    <w:p w14:paraId="67502353" w14:textId="77777777" w:rsidR="001D0E38" w:rsidRDefault="001D0E38">
      <w:pPr>
        <w:rPr>
          <w:lang w:val="en-US"/>
        </w:rPr>
      </w:pPr>
    </w:p>
    <w:p w14:paraId="086806B1" w14:textId="77777777" w:rsidR="001D0E38" w:rsidRDefault="001D0E38">
      <w:pPr>
        <w:rPr>
          <w:lang w:val="en-US"/>
        </w:rPr>
      </w:pPr>
    </w:p>
    <w:p w14:paraId="19D5581F" w14:textId="77777777" w:rsidR="001D0E38" w:rsidRDefault="001D0E38">
      <w:pPr>
        <w:rPr>
          <w:lang w:val="en-US"/>
        </w:rPr>
      </w:pPr>
    </w:p>
    <w:p w14:paraId="28A249FF" w14:textId="77777777" w:rsidR="001D0E38" w:rsidRDefault="001D0E38">
      <w:pPr>
        <w:rPr>
          <w:lang w:val="en-US"/>
        </w:rPr>
      </w:pPr>
    </w:p>
    <w:p w14:paraId="74FD7FF8" w14:textId="77777777" w:rsidR="001D0E38" w:rsidRDefault="001D0E38">
      <w:pPr>
        <w:rPr>
          <w:lang w:val="en-US"/>
        </w:rPr>
      </w:pPr>
    </w:p>
    <w:p w14:paraId="3C23401C" w14:textId="77777777" w:rsidR="001D0E38" w:rsidRDefault="001D0E38">
      <w:pPr>
        <w:rPr>
          <w:lang w:val="en-US"/>
        </w:rPr>
      </w:pPr>
    </w:p>
    <w:p w14:paraId="2F5F451E" w14:textId="77777777" w:rsidR="001D0E38" w:rsidRDefault="001D0E38">
      <w:pPr>
        <w:jc w:val="center"/>
        <w:rPr>
          <w:lang w:val="en-US"/>
        </w:rPr>
      </w:pPr>
    </w:p>
    <w:p w14:paraId="74EB6CA8" w14:textId="77777777" w:rsidR="001D0E38" w:rsidRDefault="001D0E38">
      <w:pPr>
        <w:jc w:val="center"/>
        <w:rPr>
          <w:lang w:val="en-US"/>
        </w:rPr>
      </w:pPr>
    </w:p>
    <w:p w14:paraId="06B4644B" w14:textId="77777777" w:rsidR="001D0E38" w:rsidRDefault="001D0E38">
      <w:pPr>
        <w:jc w:val="center"/>
        <w:rPr>
          <w:lang w:val="en-US"/>
        </w:rPr>
      </w:pPr>
    </w:p>
    <w:p w14:paraId="51783D14" w14:textId="77777777" w:rsidR="001D0E38" w:rsidRDefault="001D0E38">
      <w:pPr>
        <w:jc w:val="center"/>
        <w:rPr>
          <w:lang w:val="en-US"/>
        </w:rPr>
      </w:pPr>
    </w:p>
    <w:p w14:paraId="0CCC0C13" w14:textId="77777777" w:rsidR="001D0E38" w:rsidRDefault="001D0E38">
      <w:pPr>
        <w:jc w:val="center"/>
        <w:rPr>
          <w:lang w:val="en-US"/>
        </w:rPr>
      </w:pPr>
    </w:p>
    <w:p w14:paraId="0AF7E649" w14:textId="77777777" w:rsidR="001D0E38" w:rsidRDefault="001D0E38">
      <w:pPr>
        <w:jc w:val="center"/>
        <w:rPr>
          <w:lang w:val="en-US"/>
        </w:rPr>
      </w:pPr>
    </w:p>
    <w:p w14:paraId="634A2688" w14:textId="77777777" w:rsidR="001D0E38" w:rsidRDefault="001D0E38">
      <w:pPr>
        <w:jc w:val="center"/>
        <w:rPr>
          <w:lang w:val="en-US"/>
        </w:rPr>
      </w:pPr>
    </w:p>
    <w:p w14:paraId="2EB50919" w14:textId="77777777" w:rsidR="001D0E38" w:rsidRDefault="001D0E38">
      <w:pPr>
        <w:jc w:val="center"/>
        <w:rPr>
          <w:lang w:val="en-US"/>
        </w:rPr>
      </w:pPr>
    </w:p>
    <w:p w14:paraId="722AC7D1" w14:textId="77777777" w:rsidR="001D0E38" w:rsidRDefault="001D0E38">
      <w:pPr>
        <w:jc w:val="center"/>
        <w:rPr>
          <w:lang w:val="en-US"/>
        </w:rPr>
      </w:pPr>
    </w:p>
    <w:p w14:paraId="6E407E8E" w14:textId="77777777" w:rsidR="001D0E38" w:rsidRDefault="001D0E38">
      <w:pPr>
        <w:jc w:val="center"/>
        <w:rPr>
          <w:lang w:val="en-US"/>
        </w:rPr>
      </w:pPr>
    </w:p>
    <w:p w14:paraId="3B440180" w14:textId="77777777" w:rsidR="001D0E38" w:rsidRDefault="001D0E38">
      <w:pPr>
        <w:jc w:val="center"/>
        <w:rPr>
          <w:lang w:val="en-US"/>
        </w:rPr>
      </w:pPr>
    </w:p>
    <w:p w14:paraId="3AFA6557" w14:textId="77777777" w:rsidR="001D0E38" w:rsidRDefault="001D0E38">
      <w:pPr>
        <w:jc w:val="center"/>
        <w:rPr>
          <w:lang w:val="en-US"/>
        </w:rPr>
      </w:pPr>
    </w:p>
    <w:p w14:paraId="330E8C47" w14:textId="77777777" w:rsidR="001D0E38" w:rsidRDefault="001D0E38">
      <w:pPr>
        <w:jc w:val="center"/>
        <w:rPr>
          <w:lang w:val="en-US"/>
        </w:rPr>
      </w:pPr>
    </w:p>
    <w:p w14:paraId="5028592F" w14:textId="77777777" w:rsidR="001D0E38" w:rsidRDefault="001D0E38">
      <w:pPr>
        <w:jc w:val="center"/>
        <w:rPr>
          <w:lang w:val="en-US"/>
        </w:rPr>
      </w:pPr>
    </w:p>
    <w:sectPr w:rsidR="001D0E38">
      <w:pgSz w:w="12240" w:h="15840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0E38"/>
    <w:rsid w:val="001611A1"/>
    <w:rsid w:val="001A23A3"/>
    <w:rsid w:val="001D0E38"/>
    <w:rsid w:val="002B762A"/>
    <w:rsid w:val="00607095"/>
    <w:rsid w:val="0077566C"/>
    <w:rsid w:val="00C62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90058"/>
  <w15:docId w15:val="{631D0973-9A2B-4B22-9C4C-0CC984DFC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es-C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Textoindependiente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</w:style>
  <w:style w:type="paragraph" w:styleId="Descripci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nidodelmarco">
    <w:name w:val="Contenido del marco"/>
    <w:basedOn w:val="Normal"/>
    <w:qFormat/>
  </w:style>
  <w:style w:type="paragraph" w:customStyle="1" w:styleId="Contenidodelatabla">
    <w:name w:val="Contenido de la tabla"/>
    <w:basedOn w:val="Normal"/>
    <w:qFormat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5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5</Pages>
  <Words>230</Words>
  <Characters>126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Lenovo</cp:lastModifiedBy>
  <cp:revision>9</cp:revision>
  <dcterms:created xsi:type="dcterms:W3CDTF">2021-05-13T07:50:00Z</dcterms:created>
  <dcterms:modified xsi:type="dcterms:W3CDTF">2022-06-25T05:44:00Z</dcterms:modified>
  <dc:language>es-CL</dc:language>
</cp:coreProperties>
</file>